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710"/>
        <w:gridCol w:w="1980"/>
        <w:gridCol w:w="1890"/>
        <w:gridCol w:w="1980"/>
      </w:tblGrid>
      <w:tr>
        <w:trPr>
          <w:trHeight w:val="315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Provinc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Locatio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Total tes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Total SIV-infected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Cs/>
                <w:color w:val="000000"/>
              </w:rPr>
              <w:t>SIVprevalen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astern Cape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8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Intake Lod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NMMU Reserv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Pine Lod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ree State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 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andvel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.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oetdorin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6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Gari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waZulu Natal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 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.2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Ane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Blytedale Beach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Kwe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eula Zimbili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Thorny Par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Zinkwazi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  <w:r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3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8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2:47:00Z</dcterms:created>
  <dc:creator>apetreic</dc:creator>
  <dc:description/>
  <dc:language>en-US</dc:language>
  <cp:lastModifiedBy>ApetreiC</cp:lastModifiedBy>
  <dcterms:modified xsi:type="dcterms:W3CDTF">2012-09-18T22:47:00Z</dcterms:modified>
  <cp:revision>2</cp:revision>
  <dc:subject/>
  <dc:title/>
</cp:coreProperties>
</file>